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F56FB" w14:textId="1ACBF4FF" w:rsidR="000E0BAF" w:rsidRPr="000E0BAF" w:rsidRDefault="000E0BA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E0BAF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 xml:space="preserve">Supplementary Material S3: </w:t>
      </w:r>
      <w:r w:rsidRPr="000E0BAF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 xml:space="preserve">Correlation </w:t>
      </w:r>
      <w:r w:rsidRPr="000E0BAF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a</w:t>
      </w:r>
      <w:r w:rsidRPr="000E0BAF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 xml:space="preserve">nalysis </w:t>
      </w:r>
      <w:r w:rsidRPr="000E0BAF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b</w:t>
      </w:r>
      <w:r w:rsidRPr="000E0BAF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 xml:space="preserve">etween </w:t>
      </w:r>
      <w:r w:rsidRPr="000E0BAF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uric acid and amino acids</w:t>
      </w:r>
      <w:r w:rsidRPr="000E0BA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0E0BA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03"/>
        <w:gridCol w:w="1151"/>
        <w:gridCol w:w="1111"/>
        <w:gridCol w:w="1091"/>
        <w:gridCol w:w="1091"/>
        <w:gridCol w:w="1238"/>
        <w:gridCol w:w="1111"/>
      </w:tblGrid>
      <w:tr w:rsidR="000E0BAF" w:rsidRPr="000E0BAF" w14:paraId="4CD22896" w14:textId="77777777" w:rsidTr="00723AB2">
        <w:trPr>
          <w:tblHeader/>
          <w:jc w:val="center"/>
        </w:trPr>
        <w:tc>
          <w:tcPr>
            <w:tcW w:w="2203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FF78A" w14:textId="7CF880AD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val="en-US"/>
              </w:rPr>
              <w:t>Laboratory</w:t>
            </w:r>
            <w:r w:rsidRPr="000E0BAF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Parameter</w:t>
            </w:r>
          </w:p>
        </w:tc>
        <w:tc>
          <w:tcPr>
            <w:tcW w:w="115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845E5" w14:textId="43A01B81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val="en-US"/>
              </w:rPr>
              <w:t>Uric acid</w:t>
            </w:r>
          </w:p>
        </w:tc>
        <w:tc>
          <w:tcPr>
            <w:tcW w:w="111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E3717" w14:textId="745A1A3A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val="en-US"/>
              </w:rPr>
              <w:t>Leucine</w:t>
            </w:r>
          </w:p>
        </w:tc>
        <w:tc>
          <w:tcPr>
            <w:tcW w:w="109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4191D" w14:textId="662FF51F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val="en-US"/>
              </w:rPr>
              <w:t>Valin</w:t>
            </w:r>
            <w:r w:rsidRPr="000E0BAF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val="en-US"/>
              </w:rPr>
              <w:t>e</w:t>
            </w:r>
          </w:p>
        </w:tc>
        <w:tc>
          <w:tcPr>
            <w:tcW w:w="109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44A60" w14:textId="0DA4C310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val="en-US"/>
              </w:rPr>
              <w:t>Isoleucine</w:t>
            </w:r>
          </w:p>
        </w:tc>
        <w:tc>
          <w:tcPr>
            <w:tcW w:w="123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5FA60" w14:textId="58DB8AAA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val="en-US"/>
              </w:rPr>
              <w:t>Glutamin</w:t>
            </w:r>
            <w:r w:rsidRPr="000E0BAF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val="en-US"/>
              </w:rPr>
              <w:t>e</w:t>
            </w:r>
          </w:p>
        </w:tc>
        <w:tc>
          <w:tcPr>
            <w:tcW w:w="111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302E0" w14:textId="04DC074C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val="en-US"/>
              </w:rPr>
              <w:t>Alanin</w:t>
            </w:r>
            <w:r w:rsidRPr="000E0BAF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val="en-US"/>
              </w:rPr>
              <w:t>e</w:t>
            </w:r>
          </w:p>
        </w:tc>
      </w:tr>
      <w:tr w:rsidR="000E0BAF" w:rsidRPr="000E0BAF" w14:paraId="5D5462CE" w14:textId="77777777" w:rsidTr="00723AB2">
        <w:trPr>
          <w:jc w:val="center"/>
        </w:trPr>
        <w:tc>
          <w:tcPr>
            <w:tcW w:w="2203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BDAD5" w14:textId="2F87943B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Uric acid</w:t>
            </w:r>
          </w:p>
        </w:tc>
        <w:tc>
          <w:tcPr>
            <w:tcW w:w="115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6FD24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 xml:space="preserve"> 1.00</w:t>
            </w:r>
          </w:p>
        </w:tc>
        <w:tc>
          <w:tcPr>
            <w:tcW w:w="111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A06CC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 xml:space="preserve"> 0.57</w:t>
            </w: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9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3AD34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 xml:space="preserve"> 0.13</w:t>
            </w:r>
          </w:p>
        </w:tc>
        <w:tc>
          <w:tcPr>
            <w:tcW w:w="109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88FB6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 xml:space="preserve"> 0.07</w:t>
            </w:r>
          </w:p>
        </w:tc>
        <w:tc>
          <w:tcPr>
            <w:tcW w:w="123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E21A5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111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D7955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-0.37</w:t>
            </w: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0E0BAF" w:rsidRPr="000E0BAF" w14:paraId="5E3C15BB" w14:textId="77777777" w:rsidTr="00723AB2">
        <w:trPr>
          <w:jc w:val="center"/>
        </w:trPr>
        <w:tc>
          <w:tcPr>
            <w:tcW w:w="22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F6A22" w14:textId="2EA8FB2B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L</w:t>
            </w: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eucine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7400B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 xml:space="preserve"> 0.57</w:t>
            </w: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0A77B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 xml:space="preserve"> 1.00</w:t>
            </w:r>
          </w:p>
        </w:tc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61072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 xml:space="preserve"> 0.13</w:t>
            </w:r>
          </w:p>
        </w:tc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1BB82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 xml:space="preserve"> 0.16</w:t>
            </w: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38C1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-0.15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50560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-0.40</w:t>
            </w: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0E0BAF" w:rsidRPr="000E0BAF" w14:paraId="79D4D8E1" w14:textId="77777777" w:rsidTr="00723AB2">
        <w:trPr>
          <w:jc w:val="center"/>
        </w:trPr>
        <w:tc>
          <w:tcPr>
            <w:tcW w:w="22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A8951" w14:textId="796384E1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Valin</w:t>
            </w: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e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2AEDD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 xml:space="preserve"> 0.13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AFDDE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 xml:space="preserve"> 0.13</w:t>
            </w:r>
          </w:p>
        </w:tc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A2695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 xml:space="preserve"> 1.00</w:t>
            </w:r>
          </w:p>
        </w:tc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70269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 xml:space="preserve"> 0.56</w:t>
            </w: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45FA6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60D31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-0.17</w:t>
            </w: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0E0BAF" w:rsidRPr="000E0BAF" w14:paraId="576AFA8A" w14:textId="77777777" w:rsidTr="00723AB2">
        <w:trPr>
          <w:jc w:val="center"/>
        </w:trPr>
        <w:tc>
          <w:tcPr>
            <w:tcW w:w="22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125E6" w14:textId="3DB46E2A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Isoleucine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D3A0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 xml:space="preserve"> 0.07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E90B2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 xml:space="preserve"> 0.16</w:t>
            </w: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1C1E7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 xml:space="preserve"> 0.56</w:t>
            </w: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8681A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 xml:space="preserve"> 1.00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E753A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40C5B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-0.09</w:t>
            </w:r>
          </w:p>
        </w:tc>
      </w:tr>
      <w:tr w:rsidR="000E0BAF" w:rsidRPr="000E0BAF" w14:paraId="0C24484D" w14:textId="77777777" w:rsidTr="00723AB2">
        <w:trPr>
          <w:jc w:val="center"/>
        </w:trPr>
        <w:tc>
          <w:tcPr>
            <w:tcW w:w="22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A6729" w14:textId="4DF3133B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Glutamin</w:t>
            </w: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e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4605F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1D322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-0.15</w:t>
            </w:r>
          </w:p>
        </w:tc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DA927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F02EE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01C0E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 xml:space="preserve"> 1.00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13CBE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 xml:space="preserve"> 0.47</w:t>
            </w: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0E0BAF" w:rsidRPr="000E0BAF" w14:paraId="294E0B9D" w14:textId="77777777" w:rsidTr="00723AB2">
        <w:trPr>
          <w:jc w:val="center"/>
        </w:trPr>
        <w:tc>
          <w:tcPr>
            <w:tcW w:w="2203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66E70" w14:textId="01358D56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Alanin</w:t>
            </w: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e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7AEEF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-0.37</w:t>
            </w: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EBE0C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-0.40</w:t>
            </w: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DA72D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-0.17*</w:t>
            </w:r>
          </w:p>
        </w:tc>
        <w:tc>
          <w:tcPr>
            <w:tcW w:w="109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35ADE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1B13E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 xml:space="preserve"> 0.47</w:t>
            </w: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7302" w14:textId="77777777" w:rsidR="000E0BAF" w:rsidRPr="000E0BAF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E0BA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US"/>
              </w:rPr>
              <w:t xml:space="preserve"> 1.00</w:t>
            </w:r>
          </w:p>
        </w:tc>
      </w:tr>
      <w:tr w:rsidR="000E0BAF" w:rsidRPr="000E0BAF" w14:paraId="1CE2FEE1" w14:textId="77777777" w:rsidTr="00723AB2">
        <w:trPr>
          <w:jc w:val="center"/>
        </w:trPr>
        <w:tc>
          <w:tcPr>
            <w:tcW w:w="8996" w:type="dxa"/>
            <w:gridSpan w:val="7"/>
            <w:tcBorders>
              <w:top w:val="single" w:sz="12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0517D" w14:textId="2AE39381" w:rsidR="000E0BAF" w:rsidRPr="000217CB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rPr>
                <w:rFonts w:ascii="Times New Roman" w:eastAsia="Helvetica" w:hAnsi="Times New Roman" w:cs="Times New Roman"/>
                <w:i/>
                <w:color w:val="000000"/>
                <w:sz w:val="21"/>
                <w:szCs w:val="21"/>
                <w:lang w:val="en-US"/>
              </w:rPr>
            </w:pPr>
            <w:r w:rsidRPr="000217CB">
              <w:rPr>
                <w:rFonts w:ascii="Times New Roman" w:eastAsia="Helvetica" w:hAnsi="Times New Roman" w:cs="Times New Roman"/>
                <w:i/>
                <w:color w:val="000000"/>
                <w:sz w:val="21"/>
                <w:szCs w:val="21"/>
                <w:lang w:val="en-US"/>
              </w:rPr>
              <w:t xml:space="preserve"> p &lt; 0.05; </w:t>
            </w:r>
            <w:r w:rsidRPr="000217CB">
              <w:rPr>
                <w:rFonts w:ascii="Times New Roman" w:eastAsia="Helvetica" w:hAnsi="Times New Roman" w:cs="Times New Roman"/>
                <w:i/>
                <w:color w:val="000000"/>
                <w:sz w:val="21"/>
                <w:szCs w:val="21"/>
                <w:vertAlign w:val="superscript"/>
                <w:lang w:val="en-US"/>
              </w:rPr>
              <w:t>**</w:t>
            </w:r>
            <w:r w:rsidRPr="000217CB">
              <w:rPr>
                <w:rFonts w:ascii="Times New Roman" w:eastAsia="Helvetica" w:hAnsi="Times New Roman" w:cs="Times New Roman"/>
                <w:i/>
                <w:color w:val="000000"/>
                <w:sz w:val="21"/>
                <w:szCs w:val="21"/>
                <w:lang w:val="en-US"/>
              </w:rPr>
              <w:t xml:space="preserve"> p &lt; 0.01; </w:t>
            </w:r>
            <w:r w:rsidRPr="000217CB">
              <w:rPr>
                <w:rFonts w:ascii="Times New Roman" w:eastAsia="Helvetica" w:hAnsi="Times New Roman" w:cs="Times New Roman"/>
                <w:i/>
                <w:color w:val="000000"/>
                <w:sz w:val="21"/>
                <w:szCs w:val="21"/>
                <w:vertAlign w:val="superscript"/>
                <w:lang w:val="en-US"/>
              </w:rPr>
              <w:t>***</w:t>
            </w:r>
            <w:r w:rsidRPr="000217CB">
              <w:rPr>
                <w:rFonts w:ascii="Times New Roman" w:eastAsia="Helvetica" w:hAnsi="Times New Roman" w:cs="Times New Roman"/>
                <w:i/>
                <w:color w:val="000000"/>
                <w:sz w:val="21"/>
                <w:szCs w:val="21"/>
                <w:lang w:val="en-US"/>
              </w:rPr>
              <w:t xml:space="preserve"> p &lt; 0.001.</w:t>
            </w:r>
          </w:p>
        </w:tc>
      </w:tr>
      <w:tr w:rsidR="000E0BAF" w:rsidRPr="000E0BAF" w14:paraId="2819F40C" w14:textId="77777777" w:rsidTr="00723AB2">
        <w:trPr>
          <w:jc w:val="center"/>
        </w:trPr>
        <w:tc>
          <w:tcPr>
            <w:tcW w:w="8996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8C8BE" w14:textId="77777777" w:rsidR="000E0BAF" w:rsidRPr="000217CB" w:rsidRDefault="000E0BAF" w:rsidP="00723A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60" w:right="20"/>
              <w:rPr>
                <w:rFonts w:ascii="Times New Roman" w:eastAsia="Helvetica" w:hAnsi="Times New Roman" w:cs="Times New Roman"/>
                <w:i/>
                <w:color w:val="000000"/>
                <w:sz w:val="21"/>
                <w:szCs w:val="21"/>
                <w:lang w:val="en-US"/>
              </w:rPr>
            </w:pPr>
            <w:r w:rsidRPr="000217CB">
              <w:rPr>
                <w:rFonts w:ascii="Times New Roman" w:eastAsia="Helvetica" w:hAnsi="Times New Roman" w:cs="Times New Roman"/>
                <w:i/>
                <w:color w:val="000000"/>
                <w:sz w:val="21"/>
                <w:szCs w:val="21"/>
                <w:lang w:val="en-US"/>
              </w:rPr>
              <w:t>Correlation strength (absolute value of ρ): 0.00–0.19 (Very Weak); 0.20–0.39 (Weak); 0.40–0.59 (Moderate); 0.60–0.79 (Strong); 0.80–1.00 (Very Strong).</w:t>
            </w:r>
          </w:p>
        </w:tc>
      </w:tr>
    </w:tbl>
    <w:p w14:paraId="34760180" w14:textId="77777777" w:rsidR="000E0BAF" w:rsidRPr="000E0BAF" w:rsidRDefault="000E0BAF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0E0BAF" w:rsidRPr="000E0B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BAF"/>
    <w:rsid w:val="000217CB"/>
    <w:rsid w:val="000E0BAF"/>
    <w:rsid w:val="00F9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38980A"/>
  <w15:chartTrackingRefBased/>
  <w15:docId w15:val="{CB36DA9D-152F-E14C-A389-133EE55DB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0E0B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E0B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E0B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E0B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E0B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E0B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E0B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E0B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E0B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E0B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E0B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E0B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E0BAF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E0BAF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E0BA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E0BA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E0BA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E0BA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E0B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E0B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E0B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E0B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E0B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E0BA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E0BAF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E0BAF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E0B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E0BAF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E0B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6</Words>
  <Characters>598</Characters>
  <Application>Microsoft Office Word</Application>
  <DocSecurity>0</DocSecurity>
  <Lines>66</Lines>
  <Paragraphs>66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EL ZUBARIOGLU</dc:creator>
  <cp:keywords/>
  <dc:description/>
  <cp:lastModifiedBy>TANYEL ZUBARIOGLU</cp:lastModifiedBy>
  <cp:revision>2</cp:revision>
  <dcterms:created xsi:type="dcterms:W3CDTF">2026-04-12T13:51:00Z</dcterms:created>
  <dcterms:modified xsi:type="dcterms:W3CDTF">2026-04-12T14:00:00Z</dcterms:modified>
</cp:coreProperties>
</file>